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Ind w:w="-459" w:type="dxa"/>
        <w:tblLook w:val="04A0" w:firstRow="1" w:lastRow="0" w:firstColumn="1" w:lastColumn="0" w:noHBand="0" w:noVBand="1"/>
      </w:tblPr>
      <w:tblGrid>
        <w:gridCol w:w="2977"/>
        <w:gridCol w:w="1417"/>
        <w:gridCol w:w="1418"/>
        <w:gridCol w:w="2126"/>
        <w:gridCol w:w="993"/>
      </w:tblGrid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</w:rPr>
              <w:t>Description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</w:rPr>
              <w:t>Ter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</w:rPr>
              <w:t>Trend (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</w:rPr>
              <w:t>Neutral (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</w:rPr>
              <w:t>Similar (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</w:rPr>
              <w:t>Score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Comparable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qual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reezi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quivalent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ame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reezi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milar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d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ff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fferenc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rmal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Undistinguishab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d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d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interfer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ficits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impaire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ailed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to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ind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fferenc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US"/>
              </w:rPr>
              <w:t>Did not find a significant effect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alterati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tatistically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reliable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fferenc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US"/>
              </w:rPr>
              <w:t>Did not induce dramatic changes</w:t>
            </w:r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Non-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Less</w:t>
            </w:r>
            <w:proofErr w:type="spellEnd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reezing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nhancemen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495EC1" w:rsidRPr="00495EC1" w:rsidTr="00D2184F">
        <w:trPr>
          <w:trHeight w:val="425"/>
        </w:trPr>
        <w:tc>
          <w:tcPr>
            <w:tcW w:w="297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95EC1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Trended</w:t>
            </w:r>
            <w:proofErr w:type="spellEnd"/>
          </w:p>
        </w:tc>
        <w:tc>
          <w:tcPr>
            <w:tcW w:w="1417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F2F2F2"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2F2F2"/>
            <w:noWrap/>
            <w:vAlign w:val="center"/>
            <w:hideMark/>
          </w:tcPr>
          <w:p w:rsidR="00495EC1" w:rsidRPr="00495EC1" w:rsidRDefault="00495EC1" w:rsidP="0049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5EC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</w:tbl>
    <w:p w:rsidR="00D35804" w:rsidRDefault="00495EC1">
      <w:bookmarkStart w:id="0" w:name="_GoBack"/>
      <w:bookmarkEnd w:id="0"/>
    </w:p>
    <w:sectPr w:rsidR="00D358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EC1"/>
    <w:rsid w:val="000B67DF"/>
    <w:rsid w:val="00495EC1"/>
    <w:rsid w:val="00C0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475B50-B2A7-4C44-A72D-5F2D26A9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70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Carneiro</dc:creator>
  <cp:keywords/>
  <dc:description/>
  <cp:lastModifiedBy>Clarissa Carneiro</cp:lastModifiedBy>
  <cp:revision>1</cp:revision>
  <dcterms:created xsi:type="dcterms:W3CDTF">2017-11-09T12:24:00Z</dcterms:created>
  <dcterms:modified xsi:type="dcterms:W3CDTF">2017-11-09T12:25:00Z</dcterms:modified>
</cp:coreProperties>
</file>